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8752CF" w14:textId="77777777" w:rsidR="00B359F4" w:rsidRPr="005E46ED" w:rsidRDefault="00B359F4" w:rsidP="00B359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E46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ppendix </w:t>
      </w:r>
    </w:p>
    <w:p w14:paraId="1B809376" w14:textId="77777777" w:rsidR="00B359F4" w:rsidRPr="0083421D" w:rsidRDefault="00B359F4" w:rsidP="00B359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2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8342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ariate associations between early child development index subdomains, and participants’ characteris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3,325; unweighted)</w:t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2653"/>
        <w:gridCol w:w="1100"/>
        <w:gridCol w:w="1149"/>
        <w:gridCol w:w="942"/>
        <w:gridCol w:w="1149"/>
        <w:gridCol w:w="942"/>
        <w:gridCol w:w="1149"/>
        <w:gridCol w:w="942"/>
        <w:gridCol w:w="1149"/>
        <w:gridCol w:w="865"/>
      </w:tblGrid>
      <w:tr w:rsidR="00B359F4" w:rsidRPr="001F18E6" w14:paraId="6B4EE122" w14:textId="77777777" w:rsidTr="004E1346">
        <w:trPr>
          <w:trHeight w:val="315"/>
        </w:trPr>
        <w:tc>
          <w:tcPr>
            <w:tcW w:w="26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A5DB8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Hlk19353686"/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E4873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2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241E6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teracy-Numeracy</w:t>
            </w:r>
          </w:p>
        </w:tc>
        <w:tc>
          <w:tcPr>
            <w:tcW w:w="2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F0B9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arning-cognition</w:t>
            </w:r>
          </w:p>
        </w:tc>
        <w:tc>
          <w:tcPr>
            <w:tcW w:w="20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5C864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85DA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-emotional</w:t>
            </w:r>
          </w:p>
        </w:tc>
      </w:tr>
      <w:tr w:rsidR="00B359F4" w:rsidRPr="001F18E6" w14:paraId="65A13C70" w14:textId="77777777" w:rsidTr="004E1346">
        <w:trPr>
          <w:trHeight w:val="780"/>
        </w:trPr>
        <w:tc>
          <w:tcPr>
            <w:tcW w:w="26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1FB80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E3ED49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2F65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 ‘not on track’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0516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EA28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 ‘not on track’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DAF9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5330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 ‘not on track’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470B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4BAA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valence ‘not on track’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8A606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359F4" w:rsidRPr="001F18E6" w14:paraId="56C44B3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798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hildren’s characteristi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8FB3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4CDE0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C9F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D0E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9154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01C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2D52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908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9BC3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9F4" w:rsidRPr="001F18E6" w14:paraId="4257B052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C8A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9D4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172B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AD0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C32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C3E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3DB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B78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B80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375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359F4" w:rsidRPr="001F18E6" w14:paraId="0E918C68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02D8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F62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6 (50.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2BC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385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A97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D21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03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393B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322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6F2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4AD10516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25B6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65D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9 (49.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C030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72B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DFD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798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A5C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C7A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EFC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F2F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04156B15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F389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A0B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67E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ACD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815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645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2C4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6F4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394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2DC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B359F4" w:rsidRPr="001F18E6" w14:paraId="6D01BD6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C4EB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3F5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87 (51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C46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7EC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55E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CAF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972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B87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664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41A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63C8F77D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B817D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826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2(48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B70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B97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6C7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A69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BF8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BC5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0E7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32F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3E523B59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5F9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BE69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9AB5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066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099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D41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BE2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FBE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413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416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B359F4" w:rsidRPr="001F18E6" w14:paraId="272F2B04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8AA3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901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03 (83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AC6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DFF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526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D6E4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BF96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927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4D7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F2E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5C8B8CFA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5C7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48E8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2 (16.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350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DD3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EC4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530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67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048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651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3BA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42A2CB8A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C3BF1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nt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86B0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C46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CC0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36B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5AC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830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506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11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C60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359F4" w:rsidRPr="001F18E6" w14:paraId="0F4BDC01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5488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D8B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 (29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F9A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BB0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1EC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E38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CDD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BCF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3B1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397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7AE33A8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3C310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3F8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35 (71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4FC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593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7D5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0F9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6C1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DD2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652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A762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326EFD1D" w14:textId="77777777" w:rsidTr="004E1346">
        <w:trPr>
          <w:trHeight w:val="315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8A1F5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astfed </w:t>
            </w: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2346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043B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101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44B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6F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FC9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D17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  <w:r w:rsidRPr="0083421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C82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8A4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B359F4" w:rsidRPr="001F18E6" w14:paraId="4B56794C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1407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503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7 (98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61F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109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D5E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300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B3C7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524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BFC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6DF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950A0DA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3226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B7F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1.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689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CF0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661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11D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64D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1A2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EF8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50D0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5363153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9B9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early education program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EC3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A7B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033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B50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387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EBA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24A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646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499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B359F4" w:rsidRPr="001F18E6" w14:paraId="5A46329C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1C39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704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05 (58.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344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1FE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66F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0D0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D1E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AD2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B4F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87B1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55F7F1C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790A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63D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0 (41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84C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61B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95E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926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C72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8E9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060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FA9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04702019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9D6F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others’ characteristi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6BC4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F9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E3E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E70AE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B9F9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5B7B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1EE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6321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94D3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9F4" w:rsidRPr="001F18E6" w14:paraId="2414CB39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1076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643D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398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A5F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ACA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6EC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F34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B1D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86C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BD0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359F4" w:rsidRPr="001F18E6" w14:paraId="69D6BAF1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1250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ther’s age 15-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614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3 (24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AEF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3EB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292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912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9D6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FB0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962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63F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553255F2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A2F0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ther’s age 25-3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C6E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13 (49.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4D2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BF9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000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05E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7F0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E85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456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3F6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2FA22045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0FD7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ther’s age 36-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664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0 (26.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5E7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6B9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AC16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205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DC5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A4B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7DB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6D6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3BC9AA7C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BE7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’s 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05C4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E19ED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7E4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3F5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70C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7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48E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BD5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141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990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9</w:t>
            </w:r>
          </w:p>
        </w:tc>
      </w:tr>
      <w:tr w:rsidR="00B359F4" w:rsidRPr="001F18E6" w14:paraId="7C5235F8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18D6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ne and pre-scho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8FA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26 (55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BF3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F6F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7F9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063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4CD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68B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E61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96E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24570154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5650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imary and secondary educ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389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0 (17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F61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451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A6A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D3E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10F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BBD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6CE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3B3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3A3E99AE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C484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rtiary education and more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BCF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9 (27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293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5E7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4D7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0F4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73E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660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A67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ABC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EEE3439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7E62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24BB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FD71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93E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7D3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18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43C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75E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94C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770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B359F4" w:rsidRPr="001F18E6" w14:paraId="063561A7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23E8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53C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64 (92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9A4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8D32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798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215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AD26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057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916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2C6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F8BE5DA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FEBCB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9BB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8 (7.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33F8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F08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B77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7E0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EF3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309E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364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9E6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6D7F7213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A45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ousehold Characteristi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E777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80BF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E1ED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FFF7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696B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FAA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794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FFC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0EE0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9F4" w:rsidRPr="001F18E6" w14:paraId="6DA708A5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46C7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0E24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70B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FD1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2DD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6B76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647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392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D7B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80A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B359F4" w:rsidRPr="001F18E6" w14:paraId="68B3472A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8AB1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alth quintile 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7FB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61 (35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74E4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12C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9F8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091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9C0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A3F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0CE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0A2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734ECD17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F26B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alth quintile 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DCB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6 (23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581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F2A5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768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B26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CF3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5AD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504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DA5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78E10DF0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EB42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alth quintile 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1F3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2 (14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4B7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B67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1A2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D82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7B8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AD9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A71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F56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0DF104B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9FC1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alth quintile 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D9AC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8 (14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EB9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8A4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90E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BB1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650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B6A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C02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44C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6DFA961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BA21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ealth quintile 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564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1 (12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0CB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F56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0C4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3C8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1CB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A26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F26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670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4FDE2CD8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BCB1" w14:textId="6194EC7E" w:rsidR="00B359F4" w:rsidRPr="001F18E6" w:rsidRDefault="00846D47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</w:t>
            </w:r>
            <w:r w:rsidR="00B359F4"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8C99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8933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2252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D2F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25B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1BAD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D67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DB8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1E9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B359F4" w:rsidRPr="001F18E6" w14:paraId="6DCB6C88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37E8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ban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862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9 (32.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CCA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02E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E2DE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F1A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5B5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4531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686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1E1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106FA184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8F00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B490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6 (67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CFAE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181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B21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7A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CE5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873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1790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090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762935A1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0E3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 of interes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E000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82F6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30C1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32F4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A87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81F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20FF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B3EC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440A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359F4" w:rsidRPr="001F18E6" w14:paraId="6449F885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6763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id fuel u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0B3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3D68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A55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9877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161F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B12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E66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r w:rsidRPr="001F18E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320A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8DF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B359F4" w:rsidRPr="001F18E6" w14:paraId="67AC7145" w14:textId="77777777" w:rsidTr="004E1346">
        <w:trPr>
          <w:trHeight w:val="300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04B9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F118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39 (91.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EEE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BF55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F36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6462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B786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8B29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967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FC5D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359F4" w:rsidRPr="001F18E6" w14:paraId="70123678" w14:textId="77777777" w:rsidTr="004E1346">
        <w:trPr>
          <w:trHeight w:val="315"/>
        </w:trPr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25D13" w14:textId="77777777" w:rsidR="00B359F4" w:rsidRPr="001F18E6" w:rsidRDefault="00B359F4" w:rsidP="004E134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398927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 (8.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F828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058F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20A7B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8C7C2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4245C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%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D3B0D1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32223" w14:textId="77777777" w:rsidR="00B359F4" w:rsidRPr="001F18E6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154E2" w14:textId="77777777" w:rsidR="00B359F4" w:rsidRPr="001F18E6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18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bookmarkEnd w:id="0"/>
    <w:p w14:paraId="05C087AB" w14:textId="77777777" w:rsidR="00B359F4" w:rsidRPr="005E46ED" w:rsidRDefault="00B359F4" w:rsidP="00B359F4">
      <w:pPr>
        <w:rPr>
          <w:color w:val="000000" w:themeColor="text1"/>
          <w:sz w:val="20"/>
          <w:szCs w:val="20"/>
        </w:rPr>
      </w:pPr>
      <w:r w:rsidRPr="005E46E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5E46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o</w:t>
      </w:r>
      <w:r w:rsidRPr="005E46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ildren we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t</w:t>
      </w:r>
      <w:r w:rsidRPr="005E46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eastfed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were not on track</w:t>
      </w:r>
      <w:r w:rsidRPr="005E46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physical dimension, therefore it was not possible to assess the association between these two variables</w:t>
      </w:r>
      <w:r w:rsidRPr="005E46ED">
        <w:rPr>
          <w:color w:val="000000" w:themeColor="text1"/>
          <w:sz w:val="20"/>
          <w:szCs w:val="20"/>
        </w:rPr>
        <w:t>.</w:t>
      </w:r>
    </w:p>
    <w:p w14:paraId="46215827" w14:textId="77777777" w:rsidR="00433F48" w:rsidRDefault="00433F4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27674984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83FB061" w14:textId="77777777" w:rsidR="00433F48" w:rsidRDefault="00433F48" w:rsidP="00B359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433F48" w:rsidSect="004E1346">
          <w:footerReference w:type="default" r:id="rId6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E5E3569" w14:textId="7A5ED9EE" w:rsidR="00B359F4" w:rsidRPr="00C87340" w:rsidRDefault="00B359F4" w:rsidP="00B359F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7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</w:t>
      </w:r>
      <w:r w:rsidR="00433F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C87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Z</w:t>
      </w:r>
      <w:r w:rsidRPr="00C87340">
        <w:rPr>
          <w:rFonts w:ascii="Times New Roman" w:hAnsi="Times New Roman" w:cs="Times New Roman"/>
          <w:color w:val="000000" w:themeColor="text1"/>
          <w:sz w:val="24"/>
          <w:szCs w:val="24"/>
        </w:rPr>
        <w:t>-score tests of differences to evaluate effect modification by sex and urbani</w:t>
      </w:r>
      <w:r w:rsidR="007E5B60">
        <w:rPr>
          <w:rFonts w:ascii="Times New Roman" w:hAnsi="Times New Roman" w:cs="Times New Roman"/>
          <w:color w:val="000000" w:themeColor="text1"/>
          <w:sz w:val="24"/>
          <w:szCs w:val="24"/>
        </w:rPr>
        <w:t>ci</w:t>
      </w:r>
      <w:bookmarkStart w:id="2" w:name="_GoBack"/>
      <w:bookmarkEnd w:id="2"/>
      <w:r w:rsidRPr="00C87340">
        <w:rPr>
          <w:rFonts w:ascii="Times New Roman" w:hAnsi="Times New Roman" w:cs="Times New Roman"/>
          <w:color w:val="000000" w:themeColor="text1"/>
          <w:sz w:val="24"/>
          <w:szCs w:val="24"/>
        </w:rPr>
        <w:t>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CDI, Literacy-numeracy, Learning and Socio-emotional development</w:t>
      </w:r>
    </w:p>
    <w:tbl>
      <w:tblPr>
        <w:tblW w:w="10209" w:type="dxa"/>
        <w:jc w:val="center"/>
        <w:tblLook w:val="04A0" w:firstRow="1" w:lastRow="0" w:firstColumn="1" w:lastColumn="0" w:noHBand="0" w:noVBand="1"/>
      </w:tblPr>
      <w:tblGrid>
        <w:gridCol w:w="2835"/>
        <w:gridCol w:w="1053"/>
        <w:gridCol w:w="1053"/>
        <w:gridCol w:w="1053"/>
        <w:gridCol w:w="1053"/>
        <w:gridCol w:w="1053"/>
        <w:gridCol w:w="1053"/>
        <w:gridCol w:w="1056"/>
      </w:tblGrid>
      <w:tr w:rsidR="00B359F4" w:rsidRPr="00CC5163" w14:paraId="4510AC93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AB26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BEE1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ef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cient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6AB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07E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A0F91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 (d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280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Z-score</w:t>
            </w:r>
          </w:p>
        </w:tc>
      </w:tr>
      <w:tr w:rsidR="00B359F4" w:rsidRPr="00CC5163" w14:paraId="25C885D3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4C02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DA0468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Sex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5C2F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65B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6F4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y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C152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irl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1CCF" w14:textId="77777777" w:rsidR="00B359F4" w:rsidRPr="00CC5163" w:rsidRDefault="00B359F4" w:rsidP="004E13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2FFA" w14:textId="77777777" w:rsidR="00B359F4" w:rsidRPr="00CC5163" w:rsidRDefault="00B359F4" w:rsidP="004E13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708C" w14:textId="77777777" w:rsidR="00B359F4" w:rsidRPr="00CC5163" w:rsidRDefault="00B359F4" w:rsidP="004E13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359F4" w:rsidRPr="00CC5163" w14:paraId="19BAAE74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B6C3" w14:textId="77777777" w:rsidR="00B359F4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A18C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5E2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485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39D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8EC3B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B5D16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040A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CC5163">
              <w:rPr>
                <w:rFonts w:ascii="Times New Roman" w:hAnsi="Times New Roman" w:cs="Times New Roman"/>
                <w:bCs/>
                <w:color w:val="000000"/>
              </w:rPr>
              <w:t>2.67</w:t>
            </w:r>
          </w:p>
        </w:tc>
      </w:tr>
      <w:tr w:rsidR="00B359F4" w:rsidRPr="00CC5163" w14:paraId="1173AB4F" w14:textId="77777777" w:rsidTr="004E1346">
        <w:trPr>
          <w:trHeight w:val="300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622C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9F725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B130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72B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D6D6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88FE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230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C56C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B359F4" w:rsidRPr="00CC5163" w14:paraId="123FC360" w14:textId="77777777" w:rsidTr="004E1346">
        <w:trPr>
          <w:trHeight w:val="300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FBEE8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Learning Sex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8F8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D8E8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8C4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807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66A9B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4AA4D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63EA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B359F4" w:rsidRPr="00CC5163" w14:paraId="27C9ADAA" w14:textId="77777777" w:rsidTr="004E1346">
        <w:trPr>
          <w:trHeight w:val="300"/>
          <w:jc w:val="center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700D5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7C5BE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9E61C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DA31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6071E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BBD1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E15E1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275B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B359F4" w:rsidRPr="00CC5163" w14:paraId="403D48D4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82C98" w14:textId="6EA73F38" w:rsidR="00B359F4" w:rsidRPr="00DA0468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Urban</w:t>
            </w:r>
            <w:r w:rsidR="007E5B60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ici</w:t>
            </w:r>
            <w:r w:rsidRPr="00CC5163"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  <w:t>ty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3BB41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3862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E6255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rba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F1A6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ural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43B0D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A61EC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FB92D9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359F4" w:rsidRPr="00CC5163" w14:paraId="15C534E4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FB720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EC6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980C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6B5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F8F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492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7D4A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6016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B359F4" w:rsidRPr="00CC5163" w14:paraId="673E2609" w14:textId="77777777" w:rsidTr="004E1346">
        <w:trPr>
          <w:trHeight w:val="300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BCE9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E0551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CC51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E9FC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CC516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3688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BFC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4DF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56BF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8D5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C5163">
              <w:rPr>
                <w:rFonts w:ascii="Times New Roman" w:hAnsi="Times New Roman" w:cs="Times New Roman"/>
                <w:bCs/>
                <w:color w:val="000000"/>
              </w:rPr>
              <w:t>3.66</w:t>
            </w:r>
          </w:p>
        </w:tc>
      </w:tr>
      <w:tr w:rsidR="00B359F4" w:rsidRPr="00CC5163" w14:paraId="56A22544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0288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earning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FE6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AF3C8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1500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7692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8326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26E9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BE3E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bCs/>
                <w:color w:val="000000"/>
              </w:rPr>
              <w:t>3.33</w:t>
            </w:r>
          </w:p>
        </w:tc>
      </w:tr>
      <w:tr w:rsidR="00B359F4" w:rsidRPr="00CC5163" w14:paraId="0AD0EBC3" w14:textId="77777777" w:rsidTr="004E1346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7C8C41" w14:textId="77777777" w:rsidR="00B359F4" w:rsidRPr="00CC5163" w:rsidRDefault="00B359F4" w:rsidP="004E13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D585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269A1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B1A89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16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5B377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2B0D3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66B44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DD6A9" w14:textId="77777777" w:rsidR="00B359F4" w:rsidRPr="00CC5163" w:rsidRDefault="00B359F4" w:rsidP="004E13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C5163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</w:tbl>
    <w:p w14:paraId="0BF14D91" w14:textId="77777777" w:rsidR="00B359F4" w:rsidRPr="0083421D" w:rsidRDefault="00B359F4" w:rsidP="00B359F4">
      <w:pPr>
        <w:rPr>
          <w:color w:val="000000" w:themeColor="text1"/>
        </w:rPr>
      </w:pPr>
    </w:p>
    <w:bookmarkEnd w:id="1"/>
    <w:p w14:paraId="43397038" w14:textId="77777777" w:rsidR="00433F48" w:rsidRPr="004E1346" w:rsidRDefault="00433F48" w:rsidP="00433F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4E1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between SFU and ECD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ndardized score</w:t>
      </w:r>
      <w:r w:rsidRPr="004E1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xed effect regression m</w:t>
      </w:r>
      <w:r w:rsidRPr="004E1346">
        <w:rPr>
          <w:rFonts w:ascii="Times New Roman" w:hAnsi="Times New Roman" w:cs="Times New Roman"/>
          <w:color w:val="000000" w:themeColor="text1"/>
          <w:sz w:val="24"/>
          <w:szCs w:val="24"/>
        </w:rPr>
        <w:t>odels were adjusted for the following variables: child’s age, breastfeeding, attending early education program, vitamin supplementation, stunting, mother’s age, mother’s education, mother’s marital status, urbanicity, and wealth index of the househ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836"/>
        <w:gridCol w:w="1275"/>
        <w:gridCol w:w="1420"/>
        <w:gridCol w:w="848"/>
      </w:tblGrid>
      <w:tr w:rsidR="00433F48" w14:paraId="5D18022F" w14:textId="77777777" w:rsidTr="00A433CE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2E532" w14:textId="77777777" w:rsidR="00433F48" w:rsidRPr="00214568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F6244" w14:textId="77777777" w:rsidR="00433F48" w:rsidRPr="00CC5163" w:rsidRDefault="00433F48" w:rsidP="00A4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effici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99FE5" w14:textId="77777777" w:rsidR="00433F48" w:rsidRDefault="00433F48" w:rsidP="00A43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5% Confidence intervals</w:t>
            </w:r>
          </w:p>
        </w:tc>
      </w:tr>
      <w:tr w:rsidR="00433F48" w:rsidRPr="00214568" w14:paraId="60C25406" w14:textId="77777777" w:rsidTr="00A433CE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8B7C9" w14:textId="77777777" w:rsidR="00433F48" w:rsidRPr="00214568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0B7FAA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All childr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9DBF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6873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AE93B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433F48" w:rsidRPr="00214568" w14:paraId="1639649E" w14:textId="77777777" w:rsidTr="00A433CE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50FC" w14:textId="77777777" w:rsidR="00433F48" w:rsidRPr="00CC5163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Boy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8F1E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240E2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034E3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240E2">
              <w:rPr>
                <w:rFonts w:ascii="Times New Roman" w:hAnsi="Times New Roman" w:cs="Times New Roman"/>
                <w:color w:val="000000"/>
              </w:rPr>
              <w:t>-.01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0240E2">
              <w:rPr>
                <w:rFonts w:ascii="Times New Roman" w:hAnsi="Times New Roman" w:cs="Times New Roman"/>
                <w:color w:val="000000"/>
              </w:rPr>
              <w:tab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9AAC8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0240E2">
              <w:rPr>
                <w:rFonts w:ascii="Times New Roman" w:hAnsi="Times New Roman" w:cs="Times New Roman"/>
                <w:color w:val="000000"/>
              </w:rPr>
              <w:t>.226</w:t>
            </w:r>
          </w:p>
        </w:tc>
      </w:tr>
      <w:tr w:rsidR="00433F48" w:rsidRPr="00214568" w14:paraId="2FC8B15D" w14:textId="77777777" w:rsidTr="00A433CE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D073" w14:textId="77777777" w:rsidR="00433F48" w:rsidRPr="00CC5163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Gir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A9774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12883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0E99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6</w:t>
            </w:r>
          </w:p>
        </w:tc>
      </w:tr>
      <w:tr w:rsidR="00433F48" w:rsidRPr="00214568" w14:paraId="3D729501" w14:textId="77777777" w:rsidTr="00A433CE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915F3" w14:textId="77777777" w:rsidR="00433F48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Rural childre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BEAF6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B77C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DAE7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433F48" w:rsidRPr="00214568" w14:paraId="42633086" w14:textId="77777777" w:rsidTr="00A433CE">
        <w:trPr>
          <w:trHeight w:val="300"/>
          <w:jc w:val="center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B0CF8" w14:textId="77777777" w:rsidR="00433F48" w:rsidRPr="00CC5163" w:rsidRDefault="00433F48" w:rsidP="00A433C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Urban childre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D7C7B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5D543A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4EADF" w14:textId="77777777" w:rsidR="00433F48" w:rsidRPr="00214568" w:rsidRDefault="00433F48" w:rsidP="00A433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</w:tbl>
    <w:p w14:paraId="72495167" w14:textId="77777777" w:rsidR="004E1346" w:rsidRDefault="004E134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01C4DCA0" w14:textId="77777777" w:rsidR="004E1346" w:rsidRPr="004E1346" w:rsidRDefault="004E1346" w:rsidP="004E13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87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A</w:t>
      </w:r>
      <w:r w:rsidR="00433F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C873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E13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between SFU and ECDI and its subdomains. </w:t>
      </w:r>
      <w:r w:rsidR="000B7FAA">
        <w:rPr>
          <w:rFonts w:ascii="Times New Roman" w:hAnsi="Times New Roman" w:cs="Times New Roman"/>
          <w:color w:val="000000" w:themeColor="text1"/>
          <w:sz w:val="24"/>
          <w:szCs w:val="24"/>
        </w:rPr>
        <w:t>Logistic m</w:t>
      </w:r>
      <w:r w:rsidRPr="004E1346">
        <w:rPr>
          <w:rFonts w:ascii="Times New Roman" w:hAnsi="Times New Roman" w:cs="Times New Roman"/>
          <w:color w:val="000000" w:themeColor="text1"/>
          <w:sz w:val="24"/>
          <w:szCs w:val="24"/>
        </w:rPr>
        <w:t>odels were adjusted for the following variables: child’s age, breastfeeding, attending early education program, vitamin supplementation, stunting, mother’s age, mother’s education, mother’s marital status, urbanicity, and wealth index of the household</w:t>
      </w:r>
      <w:r w:rsidR="000B7F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6249" w:type="dxa"/>
        <w:jc w:val="center"/>
        <w:tblLook w:val="04A0" w:firstRow="1" w:lastRow="0" w:firstColumn="1" w:lastColumn="0" w:noHBand="0" w:noVBand="1"/>
      </w:tblPr>
      <w:tblGrid>
        <w:gridCol w:w="2836"/>
        <w:gridCol w:w="1275"/>
        <w:gridCol w:w="1420"/>
        <w:gridCol w:w="712"/>
        <w:gridCol w:w="6"/>
      </w:tblGrid>
      <w:tr w:rsidR="00214568" w:rsidRPr="00CC5163" w14:paraId="18F20DE1" w14:textId="77777777" w:rsidTr="00663D06">
        <w:trPr>
          <w:gridAfter w:val="1"/>
          <w:wAfter w:w="6" w:type="dxa"/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09181" w14:textId="77777777" w:rsidR="00214568" w:rsidRPr="00214568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21456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All childr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B0896" w14:textId="77777777" w:rsidR="00214568" w:rsidRPr="00CC5163" w:rsidRDefault="00214568" w:rsidP="0021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dds ratio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543AC" w14:textId="77777777" w:rsidR="00214568" w:rsidRDefault="00214568" w:rsidP="0021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5% Confidence intervals</w:t>
            </w:r>
          </w:p>
        </w:tc>
      </w:tr>
      <w:tr w:rsidR="00214568" w:rsidRPr="00CC5163" w14:paraId="74A58BAE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B35E6" w14:textId="77777777" w:rsidR="00214568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F8521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2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3540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223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ED886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277</w:t>
            </w:r>
          </w:p>
        </w:tc>
      </w:tr>
      <w:tr w:rsidR="00214568" w:rsidRPr="00CC5163" w14:paraId="153A534E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C8DEC" w14:textId="77777777" w:rsidR="00214568" w:rsidRPr="00CC5163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D4604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5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3D288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16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08565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995</w:t>
            </w:r>
          </w:p>
        </w:tc>
      </w:tr>
      <w:tr w:rsidR="00214568" w:rsidRPr="00CC5163" w14:paraId="33048F7D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A821E" w14:textId="77777777" w:rsidR="00214568" w:rsidRPr="00CC5163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Learning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EAE3D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F1F06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5D9E3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370</w:t>
            </w:r>
          </w:p>
        </w:tc>
      </w:tr>
      <w:tr w:rsidR="00214568" w:rsidRPr="00CC5163" w14:paraId="0A764EF1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186D3" w14:textId="77777777" w:rsidR="00214568" w:rsidRPr="00CC5163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9E3361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25EB33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CF100" w14:textId="77777777" w:rsidR="00214568" w:rsidRPr="00214568" w:rsidRDefault="00214568" w:rsidP="002145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4568">
              <w:rPr>
                <w:rFonts w:ascii="Times New Roman" w:hAnsi="Times New Roman" w:cs="Times New Roman"/>
                <w:color w:val="000000"/>
              </w:rPr>
              <w:t>1.871</w:t>
            </w:r>
          </w:p>
        </w:tc>
      </w:tr>
      <w:tr w:rsidR="00214568" w:rsidRPr="00CC5163" w14:paraId="22C3628C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2107" w14:textId="77777777" w:rsidR="00214568" w:rsidRPr="00E92087" w:rsidRDefault="00214568" w:rsidP="00214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920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oy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3138F" w14:textId="77777777" w:rsidR="00214568" w:rsidRDefault="00214568" w:rsidP="0021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24544" w14:textId="77777777" w:rsidR="00214568" w:rsidRDefault="00214568" w:rsidP="0021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82654" w14:textId="77777777" w:rsidR="00214568" w:rsidRDefault="00214568" w:rsidP="0021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207DB" w:rsidRPr="00CC5163" w14:paraId="10F36DCE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A85C6B" w14:textId="77777777" w:rsidR="00E207DB" w:rsidRDefault="00E207DB" w:rsidP="00E207D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1EE3A42" w14:textId="77777777" w:rsidR="00E207DB" w:rsidRPr="00E207DB" w:rsidRDefault="00E207DB" w:rsidP="00E207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B3DB118" w14:textId="77777777" w:rsidR="00E207DB" w:rsidRPr="00E207DB" w:rsidRDefault="00E207DB" w:rsidP="00E207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8BFCBA0" w14:textId="77777777" w:rsidR="00E207DB" w:rsidRPr="00E207DB" w:rsidRDefault="00E207DB" w:rsidP="00E207D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</w:tr>
      <w:tr w:rsidR="004248D9" w:rsidRPr="00CC5163" w14:paraId="4388C614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1F8C" w14:textId="77777777" w:rsidR="004248D9" w:rsidRPr="00CC5163" w:rsidRDefault="004248D9" w:rsidP="004248D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Lit</w:t>
            </w: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eracy numera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F220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1.04</w:t>
            </w:r>
            <w:r w:rsidR="00F073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9ADDA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1.00</w:t>
            </w:r>
            <w:r w:rsidR="00F073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6455" w14:textId="77777777" w:rsidR="004248D9" w:rsidRPr="004248D9" w:rsidRDefault="004248D9" w:rsidP="004248D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1.09</w:t>
            </w:r>
            <w:r w:rsidR="00F07314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B0CDE" w:rsidRPr="00CC5163" w14:paraId="65369419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C5C1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Learning Sex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4666AD0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681C5E0A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7</w:t>
            </w:r>
          </w:p>
        </w:tc>
        <w:tc>
          <w:tcPr>
            <w:tcW w:w="718" w:type="dxa"/>
            <w:gridSpan w:val="2"/>
            <w:tcBorders>
              <w:left w:val="nil"/>
              <w:bottom w:val="nil"/>
              <w:right w:val="nil"/>
            </w:tcBorders>
          </w:tcPr>
          <w:p w14:paraId="2350937B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1</w:t>
            </w:r>
          </w:p>
        </w:tc>
      </w:tr>
      <w:tr w:rsidR="005B0CDE" w:rsidRPr="00CC5163" w14:paraId="79099E31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C68AE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7A8E71B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7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45B6AF14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6</w:t>
            </w:r>
          </w:p>
        </w:tc>
        <w:tc>
          <w:tcPr>
            <w:tcW w:w="7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677BEB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5</w:t>
            </w:r>
          </w:p>
        </w:tc>
      </w:tr>
      <w:tr w:rsidR="005B0CDE" w:rsidRPr="00CC5163" w14:paraId="0B9E93A3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6A402" w14:textId="77777777" w:rsidR="005B0CDE" w:rsidRPr="00F07314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073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irl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E8AE8" w14:textId="77777777" w:rsidR="005B0CDE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3F099" w14:textId="77777777" w:rsidR="005B0CDE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20ECC" w14:textId="77777777" w:rsidR="005B0CDE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0CDE" w:rsidRPr="00CC5163" w14:paraId="4AF864F7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27A6D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6F99DD" w14:textId="77777777" w:rsidR="005B0CDE" w:rsidRPr="00E207DB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1.63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6E8D32" w14:textId="77777777" w:rsidR="005B0CDE" w:rsidRPr="00E207DB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2BB62A" w14:textId="77777777" w:rsidR="005B0CDE" w:rsidRPr="00E207DB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207DB">
              <w:rPr>
                <w:rFonts w:ascii="Times New Roman" w:hAnsi="Times New Roman" w:cs="Times New Roman"/>
                <w:color w:val="000000"/>
              </w:rPr>
              <w:t>2.958</w:t>
            </w:r>
          </w:p>
        </w:tc>
      </w:tr>
      <w:tr w:rsidR="005B0CDE" w:rsidRPr="00CC5163" w14:paraId="65A5683A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2D60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86F4" w14:textId="77777777" w:rsidR="005B0CDE" w:rsidRPr="004248D9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1.9</w:t>
            </w:r>
            <w:r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18A0" w14:textId="77777777" w:rsidR="005B0CDE" w:rsidRPr="004248D9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AB819" w14:textId="77777777" w:rsidR="005B0CDE" w:rsidRPr="004248D9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48D9">
              <w:rPr>
                <w:rFonts w:ascii="Times New Roman" w:hAnsi="Times New Roman" w:cs="Times New Roman"/>
                <w:color w:val="000000"/>
              </w:rPr>
              <w:t>3.8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5B0CDE" w:rsidRPr="00CC5163" w14:paraId="54847E57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6E69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earnin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4476DB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69078B1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2DC91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78</w:t>
            </w:r>
          </w:p>
        </w:tc>
      </w:tr>
      <w:tr w:rsidR="005B0CDE" w:rsidRPr="00CC5163" w14:paraId="148D2ACB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FBD5F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0E9AF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1C84C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DF0D6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97</w:t>
            </w:r>
          </w:p>
        </w:tc>
      </w:tr>
      <w:tr w:rsidR="005B0CDE" w:rsidRPr="00CC5163" w14:paraId="019CF7F5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F7A8D" w14:textId="77777777" w:rsidR="005B0CDE" w:rsidRPr="00F07314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CA"/>
              </w:rPr>
            </w:pPr>
            <w:r w:rsidRPr="00F073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ur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D2DAB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DC6AC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B8E40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0CDE" w:rsidRPr="00CC5163" w14:paraId="7983BB3F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12926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8B05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1.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619B4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4F4E4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2.185</w:t>
            </w:r>
          </w:p>
        </w:tc>
      </w:tr>
      <w:tr w:rsidR="005B0CDE" w:rsidRPr="00CC5163" w14:paraId="485A676C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59CB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8AEF6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D1AFD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6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12D0F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2</w:t>
            </w:r>
          </w:p>
        </w:tc>
      </w:tr>
      <w:tr w:rsidR="005B0CDE" w:rsidRPr="00CC5163" w14:paraId="3B663614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E854E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earnin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8CF0D5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3A0BEB">
              <w:rPr>
                <w:rFonts w:ascii="Times New Roman" w:hAnsi="Times New Roman" w:cs="Times New Roman"/>
                <w:color w:val="000000"/>
              </w:rPr>
              <w:t>.5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5FFD9A5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D669C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0</w:t>
            </w:r>
          </w:p>
        </w:tc>
      </w:tr>
      <w:tr w:rsidR="005B0CDE" w:rsidRPr="00CC5163" w14:paraId="7212FF4B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57B13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F71A1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6EC48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341E1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2</w:t>
            </w:r>
          </w:p>
        </w:tc>
      </w:tr>
      <w:tr w:rsidR="005B0CDE" w:rsidRPr="00CC5163" w14:paraId="5710697C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8E70B" w14:textId="77777777" w:rsidR="005B0CDE" w:rsidRPr="00F07314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F073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Urb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46DAE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A080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A24BE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B0CDE" w:rsidRPr="00CC5163" w14:paraId="70498145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996F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ECD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9F390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1.8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DD03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1.21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8A61D" w14:textId="77777777" w:rsidR="005B0CDE" w:rsidRPr="00B0433A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33A">
              <w:rPr>
                <w:rFonts w:ascii="Times New Roman" w:hAnsi="Times New Roman" w:cs="Times New Roman"/>
                <w:color w:val="000000"/>
              </w:rPr>
              <w:t>2.945</w:t>
            </w:r>
          </w:p>
        </w:tc>
      </w:tr>
      <w:tr w:rsidR="005B0CDE" w:rsidRPr="00CC5163" w14:paraId="58521129" w14:textId="77777777" w:rsidTr="00663D06">
        <w:trPr>
          <w:trHeight w:val="300"/>
          <w:jc w:val="center"/>
        </w:trPr>
        <w:tc>
          <w:tcPr>
            <w:tcW w:w="28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32FF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iteracy numerac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2F17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314">
              <w:rPr>
                <w:rFonts w:ascii="Times New Roman" w:hAnsi="Times New Roman" w:cs="Times New Roman"/>
                <w:color w:val="000000"/>
              </w:rPr>
              <w:t>1.8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3FA6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314">
              <w:rPr>
                <w:rFonts w:ascii="Times New Roman" w:hAnsi="Times New Roman" w:cs="Times New Roman"/>
                <w:color w:val="000000"/>
              </w:rPr>
              <w:t>1.487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A948" w14:textId="77777777" w:rsidR="005B0CDE" w:rsidRPr="00F07314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7314">
              <w:rPr>
                <w:rFonts w:ascii="Times New Roman" w:hAnsi="Times New Roman" w:cs="Times New Roman"/>
                <w:color w:val="000000"/>
              </w:rPr>
              <w:t>2.315</w:t>
            </w:r>
          </w:p>
        </w:tc>
      </w:tr>
      <w:tr w:rsidR="005B0CDE" w:rsidRPr="00CC5163" w14:paraId="0FC609E2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694236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Learnin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1DF62B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79C6AE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7F31B" w14:textId="77777777" w:rsidR="005B0CDE" w:rsidRPr="00CC5163" w:rsidRDefault="003A0BEB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24</w:t>
            </w:r>
          </w:p>
        </w:tc>
      </w:tr>
      <w:tr w:rsidR="005B0CDE" w:rsidRPr="00CC5163" w14:paraId="4617EE19" w14:textId="77777777" w:rsidTr="00663D06">
        <w:trPr>
          <w:trHeight w:val="300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5E9FC" w14:textId="77777777" w:rsidR="005B0CDE" w:rsidRPr="00CC5163" w:rsidRDefault="005B0CDE" w:rsidP="005B0C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</w:pPr>
            <w:r w:rsidRPr="00CC5163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 xml:space="preserve">Socio-emotional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n-CA"/>
              </w:rPr>
              <w:t>developme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E3BF1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E6CC3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5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F3102" w14:textId="77777777" w:rsidR="005B0CDE" w:rsidRPr="00CC5163" w:rsidRDefault="005B0CDE" w:rsidP="005B0C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8</w:t>
            </w:r>
          </w:p>
        </w:tc>
      </w:tr>
    </w:tbl>
    <w:p w14:paraId="1F15FCCA" w14:textId="77777777" w:rsidR="008C571A" w:rsidRDefault="008C571A"/>
    <w:p w14:paraId="298FA4B4" w14:textId="77777777" w:rsidR="000B7FAA" w:rsidRDefault="000B7FAA"/>
    <w:sectPr w:rsidR="000B7FAA" w:rsidSect="00433F4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F330B" w14:textId="77777777" w:rsidR="00702E0C" w:rsidRDefault="00702E0C">
      <w:pPr>
        <w:spacing w:after="0" w:line="240" w:lineRule="auto"/>
      </w:pPr>
      <w:r>
        <w:separator/>
      </w:r>
    </w:p>
  </w:endnote>
  <w:endnote w:type="continuationSeparator" w:id="0">
    <w:p w14:paraId="3EF0AFFE" w14:textId="77777777" w:rsidR="00702E0C" w:rsidRDefault="00702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3518861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B4CCB" w14:textId="77777777" w:rsidR="004E1346" w:rsidRPr="0098207F" w:rsidRDefault="004E1346">
        <w:pPr>
          <w:pStyle w:val="Footer"/>
          <w:jc w:val="center"/>
          <w:rPr>
            <w:rFonts w:ascii="Times New Roman" w:hAnsi="Times New Roman" w:cs="Times New Roman"/>
          </w:rPr>
        </w:pPr>
        <w:r w:rsidRPr="0098207F">
          <w:rPr>
            <w:rFonts w:ascii="Times New Roman" w:hAnsi="Times New Roman" w:cs="Times New Roman"/>
          </w:rPr>
          <w:fldChar w:fldCharType="begin"/>
        </w:r>
        <w:r w:rsidRPr="0098207F">
          <w:rPr>
            <w:rFonts w:ascii="Times New Roman" w:hAnsi="Times New Roman" w:cs="Times New Roman"/>
          </w:rPr>
          <w:instrText xml:space="preserve"> PAGE   \* MERGEFORMAT </w:instrText>
        </w:r>
        <w:r w:rsidRPr="0098207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4</w:t>
        </w:r>
        <w:r w:rsidRPr="0098207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61DF4C5" w14:textId="77777777" w:rsidR="004E1346" w:rsidRDefault="004E13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0D1ED" w14:textId="77777777" w:rsidR="00702E0C" w:rsidRDefault="00702E0C">
      <w:pPr>
        <w:spacing w:after="0" w:line="240" w:lineRule="auto"/>
      </w:pPr>
      <w:r>
        <w:separator/>
      </w:r>
    </w:p>
  </w:footnote>
  <w:footnote w:type="continuationSeparator" w:id="0">
    <w:p w14:paraId="38C3E8FE" w14:textId="77777777" w:rsidR="00702E0C" w:rsidRDefault="00702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F4"/>
    <w:rsid w:val="000240E2"/>
    <w:rsid w:val="000B7FAA"/>
    <w:rsid w:val="00214568"/>
    <w:rsid w:val="002760AB"/>
    <w:rsid w:val="003A0BEB"/>
    <w:rsid w:val="003C3905"/>
    <w:rsid w:val="004248D9"/>
    <w:rsid w:val="00433F48"/>
    <w:rsid w:val="004E1346"/>
    <w:rsid w:val="005B0065"/>
    <w:rsid w:val="005B0CDE"/>
    <w:rsid w:val="00663D06"/>
    <w:rsid w:val="00702E0C"/>
    <w:rsid w:val="007E5B60"/>
    <w:rsid w:val="00846D47"/>
    <w:rsid w:val="008C571A"/>
    <w:rsid w:val="00B0433A"/>
    <w:rsid w:val="00B17702"/>
    <w:rsid w:val="00B359F4"/>
    <w:rsid w:val="00C84DC3"/>
    <w:rsid w:val="00E207DB"/>
    <w:rsid w:val="00E92087"/>
    <w:rsid w:val="00EB6A19"/>
    <w:rsid w:val="00F07314"/>
    <w:rsid w:val="00F6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432A0"/>
  <w15:chartTrackingRefBased/>
  <w15:docId w15:val="{57C4E354-4D78-4833-9697-F8648E992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5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35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Nazif</dc:creator>
  <cp:keywords/>
  <dc:description/>
  <cp:lastModifiedBy>Nazif-Munoz, Jose Ignacio</cp:lastModifiedBy>
  <cp:revision>4</cp:revision>
  <dcterms:created xsi:type="dcterms:W3CDTF">2020-02-14T14:26:00Z</dcterms:created>
  <dcterms:modified xsi:type="dcterms:W3CDTF">2020-02-14T14:31:00Z</dcterms:modified>
</cp:coreProperties>
</file>